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05614" w14:textId="4FA0E209" w:rsidR="00E245A1" w:rsidRDefault="00E245A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XSpec="center" w:tblpY="-825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4"/>
        <w:gridCol w:w="1620"/>
        <w:gridCol w:w="1849"/>
        <w:gridCol w:w="1726"/>
        <w:gridCol w:w="1371"/>
      </w:tblGrid>
      <w:tr w:rsidR="00E245A1" w:rsidRPr="00E245A1" w14:paraId="039D9196" w14:textId="77777777" w:rsidTr="00256986">
        <w:trPr>
          <w:trHeight w:val="535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F3B93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4C58" w14:textId="7498958E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Control</w:t>
            </w:r>
          </w:p>
          <w:p w14:paraId="2876B2E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les​​ (n = 31)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AD13D" w14:textId="1CAE5742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CD</w:t>
            </w:r>
          </w:p>
          <w:p w14:paraId="55F9F24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les​​ (n = 29)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00420" w14:textId="67563D64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CS</w:t>
            </w:r>
          </w:p>
          <w:p w14:paraId="773B2F44" w14:textId="3FB9224D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les (n = 30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1366B" w14:textId="159534E2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P-value</w:t>
            </w:r>
          </w:p>
          <w:p w14:paraId="41E1844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les​​</w:t>
            </w:r>
          </w:p>
        </w:tc>
      </w:tr>
      <w:tr w:rsidR="00E245A1" w:rsidRPr="00E245A1" w14:paraId="4F0167BA" w14:textId="77777777" w:rsidTr="00256986">
        <w:trPr>
          <w:trHeight w:val="18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6D486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 liver weight​​ (g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3F8E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5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41FFEFE" w14:textId="0B690176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0.21)​</w:t>
            </w:r>
            <w:r w:rsidRPr="00E245A1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6510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4.37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4DDE816F" w14:textId="6B3FD71A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852A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5.99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7C275D2D" w14:textId="2FE88BA9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(+/- 0.53</w:t>
            </w:r>
            <w:r w:rsidR="00944050" w:rsidRPr="002D06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E947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11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 </w:t>
            </w:r>
            <w:r w:rsidRPr="00E245A1">
              <w:rPr>
                <w:rFonts w:ascii="Times New Roman" w:hAnsi="Times New Roman" w:cs="Times New Roman"/>
              </w:rPr>
              <w:t>× 1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-16*</w:t>
            </w:r>
          </w:p>
        </w:tc>
      </w:tr>
      <w:tr w:rsidR="00E245A1" w:rsidRPr="00E245A1" w14:paraId="30775434" w14:textId="77777777" w:rsidTr="00256986">
        <w:trPr>
          <w:trHeight w:val="193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518A6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 liver size​​ (mm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45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F561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650.78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357B77C" w14:textId="22208348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127.24) ​</w:t>
            </w:r>
            <w:r w:rsidRPr="00E245A1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6C9D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956.04​​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619327E" w14:textId="66AD2232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163.71) ​</w:t>
            </w:r>
            <w:r w:rsidRPr="00E245A1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2BDE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013.63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572C0E40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(+/- 169.97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B841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16 ×1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-</w:t>
            </w:r>
            <w:r w:rsidRPr="00E245A1">
              <w:rPr>
                <w:rFonts w:ascii="Times New Roman" w:hAnsi="Times New Roman" w:cs="Times New Roman"/>
              </w:rPr>
              <w:t>​​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14*</w:t>
            </w:r>
          </w:p>
        </w:tc>
      </w:tr>
      <w:tr w:rsidR="00E245A1" w:rsidRPr="00E245A1" w14:paraId="165AA007" w14:textId="77777777" w:rsidTr="00256986">
        <w:trPr>
          <w:trHeight w:val="301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60D4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 spleen weight​​ (g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94EF0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11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​​a</w:t>
            </w:r>
          </w:p>
          <w:p w14:paraId="247632B8" w14:textId="105252A9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0.05) ​</w:t>
            </w:r>
            <w:r w:rsidRPr="00E245A1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4750A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26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​​b</w:t>
            </w:r>
          </w:p>
          <w:p w14:paraId="258AE351" w14:textId="52204223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 xml:space="preserve">(+/- </w:t>
            </w:r>
            <w:r w:rsidR="00316658" w:rsidRPr="002D0642">
              <w:rPr>
                <w:rFonts w:ascii="Times New Roman" w:hAnsi="Times New Roman" w:cs="Times New Roman"/>
              </w:rPr>
              <w:t>0.09) ​</w:t>
            </w:r>
            <w:r w:rsidRPr="00E245A1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F565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28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4E139F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(+/- 0.05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9FFE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11 ×1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-16*</w:t>
            </w:r>
          </w:p>
        </w:tc>
      </w:tr>
      <w:tr w:rsidR="00E245A1" w:rsidRPr="00E245A1" w14:paraId="67A5372A" w14:textId="77777777" w:rsidTr="00256986">
        <w:trPr>
          <w:trHeight w:val="18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2404A" w14:textId="4EA485B5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Liver </w:t>
            </w:r>
            <w:r w:rsidR="0075084A" w:rsidRPr="002D0642">
              <w:rPr>
                <w:rFonts w:ascii="Times New Roman" w:hAnsi="Times New Roman" w:cs="Times New Roman"/>
              </w:rPr>
              <w:t>weight: ​</w:t>
            </w:r>
            <w:r w:rsidRPr="00E245A1">
              <w:rPr>
                <w:rFonts w:ascii="Times New Roman" w:hAnsi="Times New Roman" w:cs="Times New Roman"/>
              </w:rPr>
              <w:t>​body weight​​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9254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04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72EA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13​​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619E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1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DA80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11 ×10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-​​16*</w:t>
            </w:r>
          </w:p>
        </w:tc>
      </w:tr>
      <w:tr w:rsidR="00E245A1" w:rsidRPr="00E245A1" w14:paraId="1D1C95BA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23FC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 nodule number​​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61A0D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22D4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46​​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EE9D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E6F3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​​</w:t>
            </w:r>
          </w:p>
        </w:tc>
      </w:tr>
      <w:tr w:rsidR="00E245A1" w:rsidRPr="00E245A1" w14:paraId="6A5CAFAE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8BBC3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in nodule number​​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814B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F611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​​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D4498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D316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​​</w:t>
            </w:r>
          </w:p>
        </w:tc>
      </w:tr>
      <w:tr w:rsidR="00E245A1" w:rsidRPr="00E245A1" w14:paraId="20341053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C84D9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 nodule #​​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13C1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C2916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0FC4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BB823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237**</w:t>
            </w:r>
          </w:p>
        </w:tc>
      </w:tr>
      <w:tr w:rsidR="00E245A1" w:rsidRPr="00E245A1" w14:paraId="48E36A95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3128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edian nodule #​​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983E0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51E3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5D948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D982A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​​</w:t>
            </w:r>
          </w:p>
        </w:tc>
      </w:tr>
      <w:tr w:rsidR="00E245A1" w:rsidRPr="00E245A1" w14:paraId="5A3F8B7D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CC279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 nodule size​​ (mm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45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D8ED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CF99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50.62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FCD8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200.1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C8C4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064**</w:t>
            </w:r>
          </w:p>
        </w:tc>
      </w:tr>
      <w:tr w:rsidR="00E245A1" w:rsidRPr="00E245A1" w14:paraId="5EC75F8F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71D9D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in nodule size​​ (mm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45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7FCC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86775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5CA3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AC013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165**</w:t>
            </w:r>
          </w:p>
        </w:tc>
      </w:tr>
      <w:tr w:rsidR="00E245A1" w:rsidRPr="00E245A1" w14:paraId="6A7D7542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9D5C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 nodule size​​ (mm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45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C060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0B56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33.90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C0F5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5CEDA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  <w:vertAlign w:val="superscript"/>
              </w:rPr>
              <w:t>​</w:t>
            </w:r>
            <w:r w:rsidRPr="00E245A1">
              <w:rPr>
                <w:rFonts w:ascii="Times New Roman" w:hAnsi="Times New Roman" w:cs="Times New Roman"/>
              </w:rPr>
              <w:t>​0.578**</w:t>
            </w:r>
          </w:p>
        </w:tc>
      </w:tr>
      <w:tr w:rsidR="00E245A1" w:rsidRPr="00E245A1" w14:paraId="2A13F230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84CAD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edian​​ nodule size (mm</w:t>
            </w:r>
            <w:r w:rsidRPr="00E245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45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271A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FB1B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17.7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2B332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15198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060**</w:t>
            </w:r>
          </w:p>
        </w:tc>
      </w:tr>
      <w:tr w:rsidR="00E245A1" w:rsidRPr="00E245A1" w14:paraId="03C1F927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ED73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Dysplastic nodules​​ #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3CA53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0​​</w:t>
            </w:r>
          </w:p>
          <w:p w14:paraId="5305AE77" w14:textId="7C1800E3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0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2DCA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​27​</w:t>
            </w:r>
          </w:p>
          <w:p w14:paraId="34D8C3B2" w14:textId="048F63F4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14.46​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85E40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​24</w:t>
            </w:r>
          </w:p>
          <w:p w14:paraId="59A4AE3E" w14:textId="5043BE13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​13.8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D571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​​0.792**</w:t>
            </w:r>
          </w:p>
        </w:tc>
      </w:tr>
      <w:tr w:rsidR="00E245A1" w:rsidRPr="00E245A1" w14:paraId="317855B6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FF5B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Dysplastic nodule size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1DE7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0</w:t>
            </w:r>
          </w:p>
          <w:p w14:paraId="25C17B6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76939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114.33</w:t>
            </w:r>
          </w:p>
          <w:p w14:paraId="537C6488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30.22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9916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67.3</w:t>
            </w:r>
          </w:p>
          <w:p w14:paraId="63BC91CE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31.85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2872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791**</w:t>
            </w:r>
          </w:p>
        </w:tc>
      </w:tr>
      <w:tr w:rsidR="00E245A1" w:rsidRPr="00E245A1" w14:paraId="408BEE4D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CFFD4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HCC​​ #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F6A9F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0​​</w:t>
            </w:r>
          </w:p>
          <w:p w14:paraId="7B59F9F3" w14:textId="648427A8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0​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6D537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​3</w:t>
            </w:r>
          </w:p>
          <w:p w14:paraId="5DBE7539" w14:textId="0512521D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0.85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3E82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 4</w:t>
            </w:r>
          </w:p>
          <w:p w14:paraId="210E9902" w14:textId="2CB1C9E4" w:rsidR="00E245A1" w:rsidRPr="00E245A1" w:rsidRDefault="0075084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D0642">
              <w:rPr>
                <w:rFonts w:ascii="Times New Roman" w:hAnsi="Times New Roman" w:cs="Times New Roman"/>
              </w:rPr>
              <w:t>Average: ​</w:t>
            </w:r>
            <w:r w:rsidR="00E245A1" w:rsidRPr="00E245A1">
              <w:rPr>
                <w:rFonts w:ascii="Times New Roman" w:hAnsi="Times New Roman" w:cs="Times New Roman"/>
              </w:rPr>
              <w:t xml:space="preserve"> 0.77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09E0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751**</w:t>
            </w:r>
          </w:p>
        </w:tc>
      </w:tr>
      <w:tr w:rsidR="00E245A1" w:rsidRPr="00E245A1" w14:paraId="7D9BDFE3" w14:textId="77777777" w:rsidTr="00256986">
        <w:trPr>
          <w:trHeight w:val="432"/>
        </w:trPr>
        <w:tc>
          <w:tcPr>
            <w:tcW w:w="1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1E5CD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HCC size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9BD8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0</w:t>
            </w:r>
          </w:p>
          <w:p w14:paraId="50894FB1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31D1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202.5</w:t>
            </w:r>
          </w:p>
          <w:p w14:paraId="5E406C8C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91.29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12B98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Max: 36</w:t>
            </w:r>
          </w:p>
          <w:p w14:paraId="24426646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Average: 11.25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A4F2B" w14:textId="77777777" w:rsidR="00E245A1" w:rsidRPr="00E245A1" w:rsidRDefault="00E245A1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E245A1">
              <w:rPr>
                <w:rFonts w:ascii="Times New Roman" w:hAnsi="Times New Roman" w:cs="Times New Roman"/>
              </w:rPr>
              <w:t>0.003**</w:t>
            </w:r>
          </w:p>
        </w:tc>
      </w:tr>
    </w:tbl>
    <w:p w14:paraId="03D97163" w14:textId="2C390F6E" w:rsidR="00F25825" w:rsidRDefault="00F25825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43F53751" w14:textId="2CDCD48E" w:rsidR="00984592" w:rsidRDefault="00984592" w:rsidP="00984592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5. </w:t>
      </w:r>
      <w:r w:rsidRPr="00247BA4">
        <w:rPr>
          <w:rFonts w:ascii="Times New Roman" w:hAnsi="Times New Roman" w:cs="Times New Roman"/>
          <w:sz w:val="24"/>
          <w:szCs w:val="24"/>
        </w:rPr>
        <w:t xml:space="preserve">Gross observations of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  <w:r w:rsidRPr="00247BA4">
        <w:rPr>
          <w:rFonts w:ascii="Times New Roman" w:hAnsi="Times New Roman" w:cs="Times New Roman"/>
          <w:sz w:val="24"/>
          <w:szCs w:val="24"/>
        </w:rPr>
        <w:t>mice fed the control, CD</w:t>
      </w:r>
      <w:r>
        <w:rPr>
          <w:rFonts w:ascii="Times New Roman" w:hAnsi="Times New Roman" w:cs="Times New Roman"/>
          <w:sz w:val="24"/>
          <w:szCs w:val="24"/>
        </w:rPr>
        <w:t>-HFFC</w:t>
      </w:r>
      <w:r w:rsidRPr="00247BA4">
        <w:rPr>
          <w:rFonts w:ascii="Times New Roman" w:hAnsi="Times New Roman" w:cs="Times New Roman"/>
          <w:sz w:val="24"/>
          <w:szCs w:val="24"/>
        </w:rPr>
        <w:t>, and CS</w:t>
      </w:r>
      <w:r>
        <w:rPr>
          <w:rFonts w:ascii="Times New Roman" w:hAnsi="Times New Roman" w:cs="Times New Roman"/>
          <w:sz w:val="24"/>
          <w:szCs w:val="24"/>
        </w:rPr>
        <w:t>-HFFC</w:t>
      </w:r>
      <w:r w:rsidRPr="00247BA4">
        <w:rPr>
          <w:rFonts w:ascii="Times New Roman" w:hAnsi="Times New Roman" w:cs="Times New Roman"/>
          <w:sz w:val="24"/>
          <w:szCs w:val="24"/>
        </w:rPr>
        <w:t xml:space="preserve"> diets upon necropsy. Mice fed the CD</w:t>
      </w:r>
      <w:r>
        <w:rPr>
          <w:rFonts w:ascii="Times New Roman" w:hAnsi="Times New Roman" w:cs="Times New Roman"/>
          <w:sz w:val="24"/>
          <w:szCs w:val="24"/>
        </w:rPr>
        <w:t>-HFFC</w:t>
      </w:r>
      <w:r w:rsidRPr="00247BA4">
        <w:rPr>
          <w:rFonts w:ascii="Times New Roman" w:hAnsi="Times New Roman" w:cs="Times New Roman"/>
          <w:sz w:val="24"/>
          <w:szCs w:val="24"/>
        </w:rPr>
        <w:t xml:space="preserve"> and CS</w:t>
      </w:r>
      <w:r>
        <w:rPr>
          <w:rFonts w:ascii="Times New Roman" w:hAnsi="Times New Roman" w:cs="Times New Roman"/>
          <w:sz w:val="24"/>
          <w:szCs w:val="24"/>
        </w:rPr>
        <w:t>-HFFC</w:t>
      </w:r>
      <w:r w:rsidRPr="00247BA4">
        <w:rPr>
          <w:rFonts w:ascii="Times New Roman" w:hAnsi="Times New Roman" w:cs="Times New Roman"/>
          <w:sz w:val="24"/>
          <w:szCs w:val="24"/>
        </w:rPr>
        <w:t xml:space="preserve"> diets had larger livers, significantly higher liver to body weight ratios and enlarged spleens compared to mice fed the control mice. </w:t>
      </w:r>
      <w:r w:rsidRPr="00247BA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247BA4">
        <w:rPr>
          <w:rFonts w:ascii="Times New Roman" w:hAnsi="Times New Roman" w:cs="Times New Roman"/>
          <w:sz w:val="24"/>
          <w:szCs w:val="24"/>
        </w:rPr>
        <w:t>P-value for one-way ANOVA **P-value for t-test between CD</w:t>
      </w:r>
      <w:r>
        <w:rPr>
          <w:rFonts w:ascii="Times New Roman" w:hAnsi="Times New Roman" w:cs="Times New Roman"/>
          <w:sz w:val="24"/>
          <w:szCs w:val="24"/>
        </w:rPr>
        <w:t>-HFFC</w:t>
      </w:r>
      <w:r w:rsidRPr="00247BA4">
        <w:rPr>
          <w:rFonts w:ascii="Times New Roman" w:hAnsi="Times New Roman" w:cs="Times New Roman"/>
          <w:sz w:val="24"/>
          <w:szCs w:val="24"/>
        </w:rPr>
        <w:t xml:space="preserve"> and CS</w:t>
      </w:r>
      <w:r>
        <w:rPr>
          <w:rFonts w:ascii="Times New Roman" w:hAnsi="Times New Roman" w:cs="Times New Roman"/>
          <w:sz w:val="24"/>
          <w:szCs w:val="24"/>
        </w:rPr>
        <w:t>-HFFC</w:t>
      </w:r>
    </w:p>
    <w:sectPr w:rsidR="00984592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67141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